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7614" w:rsidRPr="00762487" w:rsidRDefault="00762487">
      <w:pPr>
        <w:rPr>
          <w:rFonts w:ascii="Arial" w:hAnsi="Arial" w:cs="Arial"/>
          <w:b/>
          <w:lang w:val="en-US"/>
        </w:rPr>
      </w:pPr>
      <w:r w:rsidRPr="00762487">
        <w:rPr>
          <w:rFonts w:ascii="Arial" w:hAnsi="Arial" w:cs="Arial"/>
          <w:b/>
          <w:lang w:val="en-US"/>
        </w:rPr>
        <w:t xml:space="preserve">Table </w:t>
      </w:r>
      <w:r w:rsidR="00073525">
        <w:rPr>
          <w:rFonts w:ascii="Arial" w:hAnsi="Arial" w:cs="Arial"/>
          <w:b/>
          <w:lang w:val="en-US"/>
        </w:rPr>
        <w:t>S</w:t>
      </w:r>
      <w:r w:rsidRPr="00762487">
        <w:rPr>
          <w:rFonts w:ascii="Arial" w:hAnsi="Arial" w:cs="Arial"/>
          <w:b/>
          <w:lang w:val="en-US"/>
        </w:rPr>
        <w:t xml:space="preserve">2. Primers used in </w:t>
      </w:r>
      <w:r w:rsidR="00661AE9">
        <w:rPr>
          <w:rFonts w:ascii="Arial" w:hAnsi="Arial" w:cs="Arial"/>
          <w:b/>
          <w:lang w:val="en-US"/>
        </w:rPr>
        <w:t>t</w:t>
      </w:r>
      <w:bookmarkStart w:id="0" w:name="_GoBack"/>
      <w:bookmarkEnd w:id="0"/>
      <w:r w:rsidR="00827EF4">
        <w:rPr>
          <w:rFonts w:ascii="Arial" w:hAnsi="Arial" w:cs="Arial"/>
          <w:b/>
          <w:lang w:val="en-US"/>
        </w:rPr>
        <w:t>his</w:t>
      </w:r>
      <w:r w:rsidRPr="00762487">
        <w:rPr>
          <w:rFonts w:ascii="Arial" w:hAnsi="Arial" w:cs="Arial"/>
          <w:b/>
          <w:lang w:val="en-US"/>
        </w:rPr>
        <w:t xml:space="preserve"> study.</w:t>
      </w:r>
    </w:p>
    <w:tbl>
      <w:tblPr>
        <w:tblW w:w="12820" w:type="dxa"/>
        <w:tblLayout w:type="fixed"/>
        <w:tblLook w:val="04A0" w:firstRow="1" w:lastRow="0" w:firstColumn="1" w:lastColumn="0" w:noHBand="0" w:noVBand="1"/>
      </w:tblPr>
      <w:tblGrid>
        <w:gridCol w:w="2552"/>
        <w:gridCol w:w="4394"/>
        <w:gridCol w:w="2955"/>
        <w:gridCol w:w="2919"/>
      </w:tblGrid>
      <w:tr w:rsidR="009515F3" w:rsidRPr="00762487" w:rsidTr="009515F3">
        <w:trPr>
          <w:trHeight w:val="319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Name 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Sequence (5'-3')</w:t>
            </w:r>
          </w:p>
        </w:tc>
        <w:tc>
          <w:tcPr>
            <w:tcW w:w="2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Purpose</w:t>
            </w:r>
          </w:p>
        </w:tc>
      </w:tr>
      <w:tr w:rsidR="009515F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qPHB</w:t>
            </w:r>
            <w:proofErr w:type="spellEnd"/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-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CTTTGGTAGTGGCGTGCTTT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827EF4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his</w:t>
            </w:r>
            <w:r w:rsidR="00762487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qPCR for </w:t>
            </w:r>
            <w:r w:rsidRPr="00762487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HB</w:t>
            </w:r>
          </w:p>
        </w:tc>
      </w:tr>
      <w:tr w:rsidR="009515F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qPHB</w:t>
            </w:r>
            <w:proofErr w:type="spellEnd"/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GCCCATTCAGATCGGTGTTC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827EF4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his</w:t>
            </w:r>
            <w:r w:rsidR="00762487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qPCR for </w:t>
            </w:r>
            <w:r w:rsidRPr="00762487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HB</w:t>
            </w:r>
          </w:p>
        </w:tc>
      </w:tr>
      <w:tr w:rsidR="009515F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qPHV</w:t>
            </w:r>
            <w:proofErr w:type="spellEnd"/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-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CCAAGATCATGCAGCAGGGA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827EF4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his</w:t>
            </w:r>
            <w:r w:rsidR="00762487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qPCR for </w:t>
            </w:r>
            <w:r w:rsidRPr="00762487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val="en-US"/>
              </w:rPr>
              <w:t>PHV</w:t>
            </w:r>
          </w:p>
        </w:tc>
      </w:tr>
      <w:tr w:rsidR="009515F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qPHV</w:t>
            </w:r>
            <w:proofErr w:type="spellEnd"/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CGCTTGCTCATACGAAACCG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827EF4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his</w:t>
            </w:r>
            <w:r w:rsidR="00762487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qPCR for</w:t>
            </w:r>
            <w:r w:rsidRPr="00762487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PHV</w:t>
            </w:r>
          </w:p>
        </w:tc>
      </w:tr>
      <w:tr w:rsidR="009515F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qREV</w:t>
            </w:r>
            <w:proofErr w:type="spellEnd"/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-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AGAGCATCGATCTGAGTGGG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827EF4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his</w:t>
            </w:r>
            <w:r w:rsidR="00762487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qPCR for</w:t>
            </w:r>
            <w:r w:rsidRPr="00762487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REV</w:t>
            </w:r>
          </w:p>
        </w:tc>
      </w:tr>
      <w:tr w:rsidR="009515F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qREV</w:t>
            </w:r>
            <w:proofErr w:type="spellEnd"/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TGTTGGTCTCATTCCCGGA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827EF4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his</w:t>
            </w:r>
            <w:r w:rsidR="00762487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qPCR for </w:t>
            </w:r>
            <w:r w:rsidRPr="00762487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EV</w:t>
            </w:r>
          </w:p>
        </w:tc>
      </w:tr>
      <w:tr w:rsidR="009515F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qATHB15-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AGAATGTTCCTCCGGCGATC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827EF4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his</w:t>
            </w:r>
            <w:r w:rsidR="00762487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qPCR for </w:t>
            </w:r>
            <w:r w:rsidRPr="00762487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val="en-US"/>
              </w:rPr>
              <w:t>ATHB15</w:t>
            </w:r>
          </w:p>
        </w:tc>
      </w:tr>
      <w:tr w:rsidR="009515F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qATHB15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GCCCTCCAAATCCTCCAAC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827EF4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his</w:t>
            </w:r>
            <w:r w:rsidR="00762487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qPCR for </w:t>
            </w:r>
            <w:r w:rsidRPr="00762487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val="en-US"/>
              </w:rPr>
              <w:t>ATHB15</w:t>
            </w:r>
          </w:p>
        </w:tc>
      </w:tr>
      <w:tr w:rsidR="009515F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qATHB8-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GTTGCTCACTCAAGGCCTT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827EF4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his</w:t>
            </w:r>
            <w:r w:rsidR="00762487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qPCR for</w:t>
            </w:r>
            <w:r w:rsidRPr="00762487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ATHB8</w:t>
            </w:r>
          </w:p>
        </w:tc>
      </w:tr>
      <w:tr w:rsidR="009515F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qATHB8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CTTGAAGTGCCACCAACGT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827EF4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his</w:t>
            </w:r>
            <w:r w:rsidR="00762487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2487" w:rsidRPr="00762487" w:rsidRDefault="00762487" w:rsidP="00762487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qPCR for</w:t>
            </w:r>
            <w:r w:rsidRPr="00762487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ATHB8</w:t>
            </w:r>
          </w:p>
        </w:tc>
      </w:tr>
      <w:tr w:rsidR="00063083" w:rsidRPr="00762487" w:rsidTr="009515F3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ACT2-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CTAAGCTCTCAAGATCAAAGGCTTA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McKinney and Meagher, 199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qPCR for </w:t>
            </w:r>
            <w:r w:rsidRPr="00762487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val="en-US"/>
              </w:rPr>
              <w:t>ACTIN</w:t>
            </w:r>
          </w:p>
        </w:tc>
      </w:tr>
      <w:tr w:rsidR="0006308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ACT2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ACTAAAACGCAAAACGAAAGCGGTT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McKinney and Meagher, 199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qPCR for </w:t>
            </w:r>
            <w:r w:rsidRPr="00762487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val="en-US"/>
              </w:rPr>
              <w:t>ACTIN</w:t>
            </w:r>
          </w:p>
        </w:tc>
      </w:tr>
      <w:tr w:rsidR="0006308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qPri-MIR166-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GTCTGGCTCGAGGACTCTT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827EF4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his</w:t>
            </w:r>
            <w:r w:rsidR="00063083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qPCR for pri-miR166a</w:t>
            </w:r>
          </w:p>
        </w:tc>
      </w:tr>
      <w:tr w:rsidR="0006308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qPri-MIR166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CCGACGACACTAAAACCCT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827EF4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his</w:t>
            </w:r>
            <w:r w:rsidR="00063083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qPCR for pri-miR166a</w:t>
            </w:r>
          </w:p>
        </w:tc>
      </w:tr>
      <w:tr w:rsidR="00063083" w:rsidRPr="00762487" w:rsidTr="009515F3">
        <w:trPr>
          <w:trHeight w:val="319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RT-primer</w:t>
            </w:r>
          </w:p>
        </w:tc>
        <w:tc>
          <w:tcPr>
            <w:tcW w:w="43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GTCGTATCCAGTGCAGGGTCCGAGGTATTCGCACTGGATACGACGGGGAA</w:t>
            </w:r>
          </w:p>
        </w:tc>
        <w:tc>
          <w:tcPr>
            <w:tcW w:w="29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9B1FC2">
              <w:rPr>
                <w:rFonts w:ascii="Arial" w:hAnsi="Arial" w:cs="Arial"/>
              </w:rPr>
              <w:t>Varkonyigasi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8955EB">
              <w:rPr>
                <w:rFonts w:ascii="Arial" w:hAnsi="Arial" w:cs="Arial"/>
                <w:i/>
              </w:rPr>
              <w:t>et al.</w:t>
            </w:r>
            <w:r>
              <w:rPr>
                <w:rFonts w:ascii="Arial" w:hAnsi="Arial" w:cs="Arial"/>
              </w:rPr>
              <w:t>, 2007</w:t>
            </w:r>
          </w:p>
        </w:tc>
        <w:tc>
          <w:tcPr>
            <w:tcW w:w="29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083" w:rsidRPr="00762487" w:rsidRDefault="00827EF4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="00063083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em loop qPCR for miR166</w:t>
            </w:r>
          </w:p>
        </w:tc>
      </w:tr>
      <w:tr w:rsidR="00063083" w:rsidRPr="00762487" w:rsidTr="009515F3">
        <w:trPr>
          <w:trHeight w:val="45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6308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qmiR166-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CGCTTCGGACCAGGCTTCA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9B1FC2">
              <w:rPr>
                <w:rFonts w:ascii="Arial" w:hAnsi="Arial" w:cs="Arial"/>
              </w:rPr>
              <w:t>Varkonyigasi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8955EB">
              <w:rPr>
                <w:rFonts w:ascii="Arial" w:hAnsi="Arial" w:cs="Arial"/>
                <w:i/>
              </w:rPr>
              <w:t>et al.</w:t>
            </w:r>
            <w:r>
              <w:rPr>
                <w:rFonts w:ascii="Arial" w:hAnsi="Arial" w:cs="Arial"/>
              </w:rPr>
              <w:t>, 2007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827EF4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="00063083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em loop qPCR for miR166</w:t>
            </w:r>
          </w:p>
        </w:tc>
      </w:tr>
      <w:tr w:rsidR="0006308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qmiR166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GTGCAGGGTCCGAGGT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9B1FC2">
              <w:rPr>
                <w:rFonts w:ascii="Arial" w:hAnsi="Arial" w:cs="Arial"/>
              </w:rPr>
              <w:t>Varkonyigasi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8955EB">
              <w:rPr>
                <w:rFonts w:ascii="Arial" w:hAnsi="Arial" w:cs="Arial"/>
                <w:i/>
              </w:rPr>
              <w:t>et al.</w:t>
            </w:r>
            <w:r>
              <w:rPr>
                <w:rFonts w:ascii="Arial" w:hAnsi="Arial" w:cs="Arial"/>
              </w:rPr>
              <w:t>, 2007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827EF4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="00063083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em loop qPCR for miR166</w:t>
            </w:r>
          </w:p>
        </w:tc>
      </w:tr>
      <w:tr w:rsidR="0006308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qSHR</w:t>
            </w:r>
            <w:proofErr w:type="spellEnd"/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-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GGCGGATGATGTCAGAGCTT 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827EF4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his</w:t>
            </w:r>
            <w:r w:rsidR="00063083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qPCR for</w:t>
            </w:r>
            <w:r w:rsidRPr="00762487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SHR</w:t>
            </w:r>
          </w:p>
        </w:tc>
      </w:tr>
      <w:tr w:rsidR="0006308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qSHR</w:t>
            </w:r>
            <w:proofErr w:type="spellEnd"/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CAAACCACCGGCTGATCTCT 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827EF4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his</w:t>
            </w:r>
            <w:r w:rsidR="00063083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qPCR for</w:t>
            </w:r>
            <w:r w:rsidRPr="00762487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SHR</w:t>
            </w:r>
          </w:p>
        </w:tc>
      </w:tr>
      <w:tr w:rsidR="0006308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qSCR</w:t>
            </w:r>
            <w:proofErr w:type="spellEnd"/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-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CAGCAGCACCAACAACAACA 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827EF4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his</w:t>
            </w:r>
            <w:r w:rsidR="00063083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qPCR for </w:t>
            </w:r>
            <w:r w:rsidRPr="00762487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CR</w:t>
            </w:r>
          </w:p>
        </w:tc>
      </w:tr>
      <w:tr w:rsidR="0006308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qSCR</w:t>
            </w:r>
            <w:proofErr w:type="spellEnd"/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GGTGGTGCATCGGTAGAAGA 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827EF4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his</w:t>
            </w:r>
            <w:r w:rsidR="00063083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qPCR for</w:t>
            </w:r>
            <w:r w:rsidRPr="00762487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SCR</w:t>
            </w:r>
          </w:p>
        </w:tc>
      </w:tr>
      <w:tr w:rsidR="0006308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qBAM1-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CCAATAAGCTGACCGGAAC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827EF4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his</w:t>
            </w:r>
            <w:r w:rsidR="00063083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qPCR for </w:t>
            </w:r>
            <w:r w:rsidRPr="00762487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val="en-US"/>
              </w:rPr>
              <w:t>BAM1</w:t>
            </w:r>
          </w:p>
        </w:tc>
      </w:tr>
      <w:tr w:rsidR="0006308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qBAM1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CCGGGTCAAAGACTCACATT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827EF4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his</w:t>
            </w:r>
            <w:r w:rsidR="00063083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qPCR for </w:t>
            </w:r>
            <w:r w:rsidRPr="00762487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val="en-US"/>
              </w:rPr>
              <w:t>BAM1</w:t>
            </w:r>
          </w:p>
        </w:tc>
      </w:tr>
      <w:tr w:rsidR="0006308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qBAM2-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ATGTTTACCGGCGAGATTCC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827EF4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his</w:t>
            </w:r>
            <w:r w:rsidR="00063083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qPCR for </w:t>
            </w:r>
            <w:r w:rsidRPr="00762487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val="en-US"/>
              </w:rPr>
              <w:t>BAM2</w:t>
            </w:r>
          </w:p>
        </w:tc>
      </w:tr>
      <w:tr w:rsidR="0006308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qBAM2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GCACCGTAGAGCTTATTCCTGA 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827EF4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his</w:t>
            </w:r>
            <w:r w:rsidR="00063083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qPCR for </w:t>
            </w:r>
            <w:r w:rsidRPr="00762487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val="en-US"/>
              </w:rPr>
              <w:t>BAM2</w:t>
            </w:r>
          </w:p>
        </w:tc>
      </w:tr>
      <w:tr w:rsidR="0006308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lastRenderedPageBreak/>
              <w:t>pSCR</w:t>
            </w:r>
            <w:proofErr w:type="spellEnd"/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：</w:t>
            </w: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GW-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GGAGATCGTGAAGACGATCAAG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827EF4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his</w:t>
            </w:r>
            <w:r w:rsidR="00063083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827EF4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Genotyping</w:t>
            </w:r>
            <w:r w:rsidR="00063083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   p</w:t>
            </w:r>
            <w:r w:rsidR="00063083" w:rsidRPr="00762487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SCR:C4  </w:t>
            </w:r>
            <w:proofErr w:type="spellStart"/>
            <w:r w:rsidR="00063083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rangenic</w:t>
            </w:r>
            <w:proofErr w:type="spellEnd"/>
            <w:r w:rsidR="00063083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 lines</w:t>
            </w:r>
          </w:p>
        </w:tc>
      </w:tr>
      <w:tr w:rsidR="0006308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C4-S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TAATATATTGAGGGCCTCGG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827EF4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This</w:t>
            </w:r>
            <w:r w:rsidR="00063083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827EF4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Genotyping</w:t>
            </w:r>
            <w:r w:rsidR="00063083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   p</w:t>
            </w:r>
            <w:r w:rsidR="00063083" w:rsidRPr="00762487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SCR:C5  </w:t>
            </w:r>
            <w:proofErr w:type="spellStart"/>
            <w:r w:rsidR="00063083" w:rsidRPr="00827EF4">
              <w:rPr>
                <w:rFonts w:ascii="Arial" w:eastAsia="DengXian" w:hAnsi="Arial" w:cs="Arial"/>
                <w:iCs/>
                <w:color w:val="000000"/>
                <w:sz w:val="20"/>
                <w:szCs w:val="20"/>
                <w:lang w:val="en-US"/>
              </w:rPr>
              <w:t>trangenic</w:t>
            </w:r>
            <w:proofErr w:type="spellEnd"/>
            <w:r w:rsidR="00063083" w:rsidRPr="00827EF4">
              <w:rPr>
                <w:rFonts w:ascii="Arial" w:eastAsia="DengXian" w:hAnsi="Arial" w:cs="Arial"/>
                <w:iCs/>
                <w:color w:val="000000"/>
                <w:sz w:val="20"/>
                <w:szCs w:val="20"/>
                <w:lang w:val="en-US"/>
              </w:rPr>
              <w:t xml:space="preserve"> lines</w:t>
            </w:r>
          </w:p>
        </w:tc>
      </w:tr>
      <w:tr w:rsidR="0006308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BAM2 5´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CAATTACCTTACCGGAGAGTTG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DeYoung </w:t>
            </w:r>
            <w:r w:rsidRPr="008955EB">
              <w:rPr>
                <w:rFonts w:ascii="Arial" w:eastAsia="DengXi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, 2006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827EF4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Genotyping</w:t>
            </w:r>
            <w:r w:rsidR="00063083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063083" w:rsidRPr="00762487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val="en-US"/>
              </w:rPr>
              <w:t>bam2-3</w:t>
            </w:r>
          </w:p>
        </w:tc>
      </w:tr>
      <w:tr w:rsidR="0006308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BAM2 3'1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GGACATTGTAGCCAATCGTTTG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DeYoung </w:t>
            </w:r>
            <w:r w:rsidRPr="008955EB">
              <w:rPr>
                <w:rFonts w:ascii="Arial" w:eastAsia="DengXi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, 2006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827EF4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Genotyping</w:t>
            </w:r>
            <w:r w:rsidR="00063083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063083" w:rsidRPr="00762487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val="en-US"/>
              </w:rPr>
              <w:t>bam2-3</w:t>
            </w:r>
          </w:p>
        </w:tc>
      </w:tr>
      <w:tr w:rsidR="0006308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Ds3-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ACCCGACCGGATCGTATCGGT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DeYoung </w:t>
            </w:r>
            <w:r w:rsidRPr="008955EB">
              <w:rPr>
                <w:rFonts w:ascii="Arial" w:eastAsia="DengXi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, 2006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827EF4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Genotyping</w:t>
            </w:r>
            <w:r w:rsidR="00063083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063083" w:rsidRPr="00762487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val="en-US"/>
              </w:rPr>
              <w:t>bam2-3</w:t>
            </w:r>
          </w:p>
        </w:tc>
      </w:tr>
      <w:tr w:rsidR="0006308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BAM1-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CACCATGAAACTTTTTCTTCTCCT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Rosas-Diaz </w:t>
            </w:r>
            <w:r w:rsidRPr="008955EB">
              <w:rPr>
                <w:rFonts w:ascii="Arial" w:eastAsia="DengXi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, 20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827EF4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Genotyping</w:t>
            </w:r>
            <w:r w:rsidR="00063083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063083" w:rsidRPr="00762487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bam1bam2 </w:t>
            </w:r>
            <w:r w:rsidR="00063083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mutant by CRISPR-CAS9</w:t>
            </w:r>
          </w:p>
        </w:tc>
      </w:tr>
      <w:tr w:rsidR="0006308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BAM1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GAAAGCGTTGTAGTAGCCGAT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Rosas-Diaz </w:t>
            </w:r>
            <w:r w:rsidRPr="008955EB">
              <w:rPr>
                <w:rFonts w:ascii="Arial" w:eastAsia="DengXi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, 20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827EF4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Genotyping</w:t>
            </w:r>
            <w:r w:rsidR="00063083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063083" w:rsidRPr="00762487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bam1bam2 </w:t>
            </w:r>
            <w:r w:rsidR="00063083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mutant by CRISPR-CAS9</w:t>
            </w:r>
          </w:p>
        </w:tc>
      </w:tr>
      <w:tr w:rsidR="0006308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BAM2-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CACCATGAAGCTTCTTCTTC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Rosas-Diaz </w:t>
            </w:r>
            <w:r w:rsidRPr="008955EB">
              <w:rPr>
                <w:rFonts w:ascii="Arial" w:eastAsia="DengXi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, 20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827EF4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Genotyping</w:t>
            </w:r>
            <w:r w:rsidR="00063083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063083" w:rsidRPr="00762487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bam1bam2 </w:t>
            </w:r>
            <w:r w:rsidR="00063083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mutant by CRISPR-CAS9</w:t>
            </w:r>
          </w:p>
        </w:tc>
      </w:tr>
      <w:tr w:rsidR="0006308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BAM2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CGTTAGGTTTCCGATCTCCG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Rosas-Diaz </w:t>
            </w:r>
            <w:r w:rsidRPr="008955EB">
              <w:rPr>
                <w:rFonts w:ascii="Arial" w:eastAsia="DengXian" w:hAnsi="Arial" w:cs="Arial"/>
                <w:i/>
                <w:color w:val="000000"/>
                <w:sz w:val="20"/>
                <w:szCs w:val="20"/>
                <w:lang w:val="en-US"/>
              </w:rPr>
              <w:t>et al.</w:t>
            </w: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, 201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827EF4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Genotyping</w:t>
            </w:r>
            <w:r w:rsidR="00063083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063083" w:rsidRPr="00762487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bam1bam2 </w:t>
            </w:r>
            <w:r w:rsidR="00063083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mutant by CRISPR-CAS9</w:t>
            </w:r>
          </w:p>
        </w:tc>
      </w:tr>
      <w:tr w:rsidR="0006308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PHB-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ACAGAAATCTACTCCGAACGGTGC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Smith and Long, 2010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827EF4" w:rsidP="00063083">
            <w:pPr>
              <w:spacing w:after="0" w:line="24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="00063083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>ynthesizing</w:t>
            </w:r>
            <w:r w:rsidR="00063083" w:rsidRPr="00762487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PHB</w:t>
            </w:r>
            <w:r w:rsidR="00063083" w:rsidRPr="00762487">
              <w:rPr>
                <w:rFonts w:ascii="Arial" w:eastAsia="DengXian" w:hAnsi="Arial" w:cs="Arial"/>
                <w:color w:val="000000"/>
                <w:sz w:val="20"/>
                <w:szCs w:val="20"/>
                <w:lang w:val="en-US"/>
              </w:rPr>
              <w:t xml:space="preserve"> probes for in situ hybridization</w:t>
            </w:r>
          </w:p>
        </w:tc>
      </w:tr>
      <w:tr w:rsidR="00063083" w:rsidRPr="00762487" w:rsidTr="009515F3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sz w:val="20"/>
                <w:szCs w:val="20"/>
                <w:lang w:val="en-US"/>
              </w:rPr>
              <w:t>PHB-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762487">
              <w:rPr>
                <w:rFonts w:ascii="Arial" w:eastAsia="DengXian" w:hAnsi="Arial" w:cs="Arial"/>
                <w:sz w:val="20"/>
                <w:szCs w:val="20"/>
                <w:lang w:val="en-US"/>
              </w:rPr>
              <w:t>TGCCTGCTCGTAAGATACCATC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063083" w:rsidP="00063083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sz w:val="20"/>
                <w:szCs w:val="20"/>
                <w:lang w:val="en-US"/>
              </w:rPr>
              <w:t>Smith and Long, 2010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63083" w:rsidRPr="00762487" w:rsidRDefault="00827EF4" w:rsidP="00063083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DengXian" w:hAnsi="Arial" w:cs="Arial"/>
                <w:sz w:val="20"/>
                <w:szCs w:val="20"/>
                <w:lang w:val="en-US"/>
              </w:rPr>
              <w:t>S</w:t>
            </w:r>
            <w:r w:rsidR="00063083" w:rsidRPr="00762487">
              <w:rPr>
                <w:rFonts w:ascii="Arial" w:eastAsia="DengXian" w:hAnsi="Arial" w:cs="Arial"/>
                <w:sz w:val="20"/>
                <w:szCs w:val="20"/>
                <w:lang w:val="en-US"/>
              </w:rPr>
              <w:t>ynthesizing</w:t>
            </w:r>
            <w:r w:rsidR="00063083" w:rsidRPr="00762487">
              <w:rPr>
                <w:rFonts w:ascii="Arial" w:eastAsia="DengXian" w:hAnsi="Arial" w:cs="Arial"/>
                <w:i/>
                <w:iCs/>
                <w:sz w:val="20"/>
                <w:szCs w:val="20"/>
                <w:lang w:val="en-US"/>
              </w:rPr>
              <w:t xml:space="preserve"> PHB</w:t>
            </w:r>
            <w:r w:rsidR="00063083" w:rsidRPr="00762487">
              <w:rPr>
                <w:rFonts w:ascii="Arial" w:eastAsia="DengXian" w:hAnsi="Arial" w:cs="Arial"/>
                <w:sz w:val="20"/>
                <w:szCs w:val="20"/>
                <w:lang w:val="en-US"/>
              </w:rPr>
              <w:t xml:space="preserve"> probes for in situ hybridization</w:t>
            </w:r>
          </w:p>
        </w:tc>
      </w:tr>
    </w:tbl>
    <w:p w:rsidR="00762487" w:rsidRPr="00762487" w:rsidRDefault="00762487">
      <w:pPr>
        <w:rPr>
          <w:lang w:val="en-US"/>
        </w:rPr>
      </w:pPr>
    </w:p>
    <w:sectPr w:rsidR="00762487" w:rsidRPr="00762487" w:rsidSect="007624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487"/>
    <w:rsid w:val="00063083"/>
    <w:rsid w:val="00073525"/>
    <w:rsid w:val="00120593"/>
    <w:rsid w:val="00661AE9"/>
    <w:rsid w:val="00762487"/>
    <w:rsid w:val="00827EF4"/>
    <w:rsid w:val="00875FD6"/>
    <w:rsid w:val="008955EB"/>
    <w:rsid w:val="009515F3"/>
    <w:rsid w:val="00CA7614"/>
    <w:rsid w:val="00F93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AFE310-48A5-43EB-85FD-24460BFB6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46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38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19-04-04T09:49:00Z</dcterms:created>
  <dcterms:modified xsi:type="dcterms:W3CDTF">2019-04-09T10:32:00Z</dcterms:modified>
</cp:coreProperties>
</file>